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4968" w:rsidRPr="00C140F7" w:rsidRDefault="00344968" w:rsidP="000F66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40F7">
        <w:rPr>
          <w:rFonts w:ascii="Times New Roman" w:hAnsi="Times New Roman" w:cs="Times New Roman"/>
          <w:b/>
          <w:bCs/>
          <w:sz w:val="24"/>
          <w:szCs w:val="24"/>
        </w:rPr>
        <w:t>Table S2. GenBank sequence accession number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0" w:type="auto"/>
        <w:tblInd w:w="3" w:type="dxa"/>
        <w:tblLook w:val="01A0"/>
      </w:tblPr>
      <w:tblGrid>
        <w:gridCol w:w="2215"/>
        <w:gridCol w:w="1369"/>
        <w:gridCol w:w="1185"/>
        <w:gridCol w:w="1185"/>
        <w:gridCol w:w="1217"/>
        <w:gridCol w:w="1185"/>
        <w:gridCol w:w="1185"/>
        <w:gridCol w:w="1138"/>
      </w:tblGrid>
      <w:tr w:rsidR="00344968" w:rsidRPr="00E24170" w:rsidTr="004C3B39">
        <w:tc>
          <w:tcPr>
            <w:tcW w:w="2215" w:type="dxa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8C2FB7">
              <w:rPr>
                <w:rFonts w:ascii="Times New Roman" w:hAnsi="Times New Roman" w:cs="Times New Roman"/>
                <w:b/>
                <w:bCs/>
                <w:kern w:val="0"/>
              </w:rPr>
              <w:t>Taxon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8C2FB7">
              <w:rPr>
                <w:rFonts w:ascii="Times New Roman" w:hAnsi="Times New Roman" w:cs="Times New Roman"/>
                <w:b/>
                <w:bCs/>
                <w:kern w:val="0"/>
              </w:rPr>
              <w:t>Voucher number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pStyle w:val="CharChar1CharCharCharChar1CharCharCharCharChar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8C2FB7">
              <w:rPr>
                <w:rFonts w:ascii="Times New Roman" w:hAnsi="Times New Roman" w:cs="Times New Roman"/>
                <w:kern w:val="0"/>
                <w:sz w:val="21"/>
                <w:szCs w:val="21"/>
              </w:rPr>
              <w:t>ITS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pStyle w:val="CharChar1CharCharCharChar1CharCharCharCharChar"/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C140F7">
              <w:rPr>
                <w:rFonts w:ascii="Times New Roman" w:hAnsi="Times New Roman" w:cs="Times New Roman"/>
                <w:kern w:val="0"/>
                <w:sz w:val="21"/>
                <w:szCs w:val="21"/>
              </w:rPr>
              <w:t>ITS2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pStyle w:val="CharChar1CharCharCharChar1CharCharCharCharChar"/>
              <w:ind w:firstLineChars="0" w:firstLine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140F7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 xml:space="preserve">LSU </w:t>
            </w:r>
            <w:r w:rsidRPr="00C140F7">
              <w:rPr>
                <w:rFonts w:ascii="Times New Roman" w:hAnsi="Times New Roman" w:cs="Times New Roman"/>
                <w:kern w:val="0"/>
                <w:sz w:val="21"/>
                <w:szCs w:val="21"/>
              </w:rPr>
              <w:t>D1-D3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pStyle w:val="CharChar1CharCharCharChar1CharCharCharCharChar"/>
              <w:ind w:firstLineChars="0" w:firstLine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140F7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matK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pStyle w:val="CharChar1CharCharCharChar1CharCharCharCharChar"/>
              <w:ind w:firstLineChars="0" w:firstLine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140F7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rbcL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pStyle w:val="CharChar1CharCharCharChar1CharCharCharCharChar"/>
              <w:ind w:firstLineChars="0" w:firstLine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140F7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trnH-psbA</w:t>
            </w:r>
          </w:p>
        </w:tc>
      </w:tr>
      <w:tr w:rsidR="00344968" w:rsidRPr="00E24170" w:rsidTr="004C3B39">
        <w:tc>
          <w:tcPr>
            <w:tcW w:w="2215" w:type="dxa"/>
            <w:vMerge w:val="restart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8C2FB7">
              <w:rPr>
                <w:rFonts w:ascii="Times New Roman" w:hAnsi="Times New Roman" w:cs="Times New Roman"/>
                <w:i/>
                <w:iCs/>
                <w:kern w:val="0"/>
              </w:rPr>
              <w:t>Amomum villosum</w:t>
            </w:r>
            <w:r w:rsidRPr="008C2FB7">
              <w:rPr>
                <w:rFonts w:ascii="Times New Roman" w:hAnsi="Times New Roman" w:cs="Times New Roman"/>
                <w:kern w:val="0"/>
              </w:rPr>
              <w:t xml:space="preserve"> Lour.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8C2FB7">
              <w:rPr>
                <w:rFonts w:ascii="Times New Roman" w:hAnsi="Times New Roman" w:cs="Times New Roman"/>
                <w:kern w:val="0"/>
              </w:rPr>
              <w:t>AV01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71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95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798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22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46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V02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72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96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799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23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47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V03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73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97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00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24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48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V04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74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98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01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25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49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V05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75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99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02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26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50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V06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76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900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03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27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51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V07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77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901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04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28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52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V08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78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902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05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29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53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V09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79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903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06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30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54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V10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80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904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07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31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55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V11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81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905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08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32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56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V12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82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906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09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33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57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V13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83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907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10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34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58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V14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84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908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11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35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59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70</w:t>
            </w: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V15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85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909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12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36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60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V16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86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910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13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37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61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V17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87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911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14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38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62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V18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88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912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15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39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63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V19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89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913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16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40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64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V20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90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914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17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41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65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V21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91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915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18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42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66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rPr>
          <w:trHeight w:val="412"/>
        </w:trPr>
        <w:tc>
          <w:tcPr>
            <w:tcW w:w="2215" w:type="dxa"/>
            <w:vMerge w:val="restart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</w:rPr>
            </w:pPr>
            <w:r w:rsidRPr="008C2FB7">
              <w:rPr>
                <w:rFonts w:ascii="Times New Roman" w:hAnsi="Times New Roman" w:cs="Times New Roman"/>
                <w:i/>
                <w:iCs/>
                <w:color w:val="000000"/>
              </w:rPr>
              <w:t>Amomum xanthioide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 </w:t>
            </w:r>
            <w:r>
              <w:rPr>
                <w:rFonts w:ascii="Times New Roman" w:hAnsi="Times New Roman" w:cs="Times New Roman"/>
                <w:color w:val="000000"/>
              </w:rPr>
              <w:t>Wall. ex Baker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X22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92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916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19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43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67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X23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93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917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20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44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68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 w:val="restart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8C2FB7">
              <w:rPr>
                <w:rFonts w:ascii="Times New Roman" w:hAnsi="Times New Roman" w:cs="Times New Roman"/>
                <w:i/>
                <w:iCs/>
                <w:kern w:val="0"/>
              </w:rPr>
              <w:t>Amomum longiligulare</w:t>
            </w:r>
            <w:r w:rsidRPr="008C2FB7">
              <w:rPr>
                <w:rFonts w:ascii="Times New Roman" w:hAnsi="Times New Roman" w:cs="Times New Roman"/>
                <w:kern w:val="0"/>
              </w:rPr>
              <w:t xml:space="preserve"> T. L. Wu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L24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94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918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21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45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J151869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L25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70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75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80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65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60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L26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71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76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81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66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61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L27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72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77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82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67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62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L28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73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78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83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68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63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344968" w:rsidRPr="00E24170" w:rsidTr="004C3B39">
        <w:tc>
          <w:tcPr>
            <w:tcW w:w="2215" w:type="dxa"/>
            <w:vMerge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2"/>
              </w:rPr>
            </w:pP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AL29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74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79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84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69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</w:rPr>
              <w:t>KM411364</w:t>
            </w:r>
          </w:p>
        </w:tc>
        <w:tc>
          <w:tcPr>
            <w:tcW w:w="0" w:type="auto"/>
          </w:tcPr>
          <w:p w:rsidR="00344968" w:rsidRPr="008C2FB7" w:rsidRDefault="00344968" w:rsidP="0025478E">
            <w:pPr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</w:tbl>
    <w:p w:rsidR="00344968" w:rsidRPr="00E24170" w:rsidRDefault="00344968">
      <w:pPr>
        <w:rPr>
          <w:rFonts w:ascii="Times New Roman" w:hAnsi="Times New Roman" w:cs="Times New Roman"/>
        </w:rPr>
      </w:pPr>
    </w:p>
    <w:sectPr w:rsidR="00344968" w:rsidRPr="00E24170" w:rsidSect="0090736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trackRevisions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F6664"/>
    <w:rsid w:val="00013238"/>
    <w:rsid w:val="000203D9"/>
    <w:rsid w:val="0005763F"/>
    <w:rsid w:val="00097992"/>
    <w:rsid w:val="000F6664"/>
    <w:rsid w:val="00142FE7"/>
    <w:rsid w:val="00187071"/>
    <w:rsid w:val="001D5E5F"/>
    <w:rsid w:val="00235D0D"/>
    <w:rsid w:val="00237703"/>
    <w:rsid w:val="0025478E"/>
    <w:rsid w:val="00344968"/>
    <w:rsid w:val="00383219"/>
    <w:rsid w:val="004A2785"/>
    <w:rsid w:val="004C3B39"/>
    <w:rsid w:val="004D78AE"/>
    <w:rsid w:val="0052116B"/>
    <w:rsid w:val="0055109B"/>
    <w:rsid w:val="005B7989"/>
    <w:rsid w:val="00803976"/>
    <w:rsid w:val="0086002C"/>
    <w:rsid w:val="008C2FB7"/>
    <w:rsid w:val="00907368"/>
    <w:rsid w:val="00A000E7"/>
    <w:rsid w:val="00A94EED"/>
    <w:rsid w:val="00AE1BE9"/>
    <w:rsid w:val="00B76ABB"/>
    <w:rsid w:val="00C140F7"/>
    <w:rsid w:val="00C636CF"/>
    <w:rsid w:val="00CA641C"/>
    <w:rsid w:val="00E000C2"/>
    <w:rsid w:val="00E24170"/>
    <w:rsid w:val="00E5030E"/>
    <w:rsid w:val="00F749B7"/>
    <w:rsid w:val="00FF4A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Simple 1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664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Char1CharCharCharChar1CharCharCharCharChar">
    <w:name w:val="Char Char1 Char Char Char Char1 Char Char Char Char Char"/>
    <w:basedOn w:val="Normal"/>
    <w:autoRedefine/>
    <w:uiPriority w:val="99"/>
    <w:rsid w:val="000F6664"/>
    <w:pPr>
      <w:ind w:firstLineChars="192" w:firstLine="617"/>
      <w:jc w:val="center"/>
    </w:pPr>
    <w:rPr>
      <w:rFonts w:ascii="宋体" w:hAnsi="宋体" w:cs="宋体"/>
      <w:b/>
      <w:bCs/>
      <w:color w:val="000000"/>
      <w:kern w:val="24"/>
      <w:sz w:val="32"/>
      <w:szCs w:val="32"/>
    </w:rPr>
  </w:style>
  <w:style w:type="table" w:styleId="TableSimple1">
    <w:name w:val="Table Simple 1"/>
    <w:basedOn w:val="TableNormal"/>
    <w:uiPriority w:val="99"/>
    <w:semiHidden/>
    <w:rsid w:val="000F6664"/>
    <w:pPr>
      <w:widowControl w:val="0"/>
      <w:jc w:val="both"/>
    </w:pPr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8C2F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cs="Calibri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1151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0</TotalTime>
  <Pages>1</Pages>
  <Words>259</Words>
  <Characters>1477</Characters>
  <Application>Microsoft Office Outlook</Application>
  <DocSecurity>0</DocSecurity>
  <Lines>0</Lines>
  <Paragraphs>0</Paragraphs>
  <ScaleCrop>false</ScaleCrop>
  <Company>微软中国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subject/>
  <dc:creator>微软用户</dc:creator>
  <cp:keywords/>
  <dc:description/>
  <cp:lastModifiedBy>User</cp:lastModifiedBy>
  <cp:revision>8</cp:revision>
  <dcterms:created xsi:type="dcterms:W3CDTF">2014-09-30T13:10:00Z</dcterms:created>
  <dcterms:modified xsi:type="dcterms:W3CDTF">2014-11-28T01:20:00Z</dcterms:modified>
</cp:coreProperties>
</file>